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l Digital Content 7: Pleural effusion segmentation based on cross-validation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Cross-validation: means (95% CI)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Per patient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 xml:space="preserve">per pleural effusion 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Dice coefficient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79.0 (95% CI:76.7-81.3)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77.6 (95% CI: 75.3-79.8)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Absolute volume difference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52.0 ml (95% CI:31.6-72.5)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36.8 ml (95 CI: 22.9-50.7)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n: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Patients: 112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Effusions: 166</w:t>
            </w:r>
          </w:p>
        </w:tc>
      </w:tr>
    </w:tbl>
    <w:p>
      <w:pPr>
        <w:spacing w:line="480" w:lineRule="auto"/>
        <w:rPr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c2NzE2MzE0szBQ0lEKTi0uzszPAykwrAUAWYAMvS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286B924-8DC4-4460-A510-7243D74A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0" w:line="276" w:lineRule="auto"/>
    </w:pPr>
    <w:rPr>
      <w:rFonts w:ascii="Arial" w:eastAsia="Arial" w:hAnsi="Arial" w:cs="Arial"/>
      <w:lang w:val="en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pPr>
      <w:spacing w:after="0" w:line="240" w:lineRule="auto"/>
    </w:pPr>
    <w:rPr>
      <w:rFonts w:ascii="Arial" w:eastAsia="Arial" w:hAnsi="Arial" w:cs="Arial"/>
      <w:lang w:val="en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xauer Raphael</dc:creator>
  <cp:keywords/>
  <dc:description/>
  <cp:lastModifiedBy>Sexauer Raphael</cp:lastModifiedBy>
  <cp:revision>1</cp:revision>
  <dcterms:created xsi:type="dcterms:W3CDTF">2021-11-22T12:22:00Z</dcterms:created>
  <dcterms:modified xsi:type="dcterms:W3CDTF">2021-11-22T12:23:00Z</dcterms:modified>
</cp:coreProperties>
</file>